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ED718" w14:textId="016CBD3D" w:rsidR="005001FB" w:rsidRPr="003D4611" w:rsidRDefault="002A6558" w:rsidP="003D4611">
      <w:pPr>
        <w:widowControl/>
        <w:spacing w:after="120" w:line="276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l </w:t>
      </w:r>
      <w:r w:rsidR="0021593C" w:rsidRPr="003D4611">
        <w:rPr>
          <w:rFonts w:ascii="Times New Roman" w:hAnsi="Times New Roman" w:cs="Times New Roman"/>
          <w:b/>
          <w:sz w:val="22"/>
          <w:szCs w:val="22"/>
        </w:rPr>
        <w:t xml:space="preserve">Table </w:t>
      </w:r>
      <w:proofErr w:type="gramStart"/>
      <w:r w:rsidR="0021593C" w:rsidRPr="003D4611">
        <w:rPr>
          <w:rFonts w:ascii="Times New Roman" w:hAnsi="Times New Roman" w:cs="Times New Roman"/>
          <w:b/>
          <w:sz w:val="22"/>
          <w:szCs w:val="22"/>
        </w:rPr>
        <w:t>1</w:t>
      </w:r>
      <w:r w:rsidR="005001FB" w:rsidRPr="003D461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1593C" w:rsidRPr="003D4611">
        <w:rPr>
          <w:rFonts w:ascii="Times New Roman" w:hAnsi="Times New Roman" w:cs="Times New Roman"/>
          <w:b/>
          <w:sz w:val="22"/>
          <w:szCs w:val="22"/>
        </w:rPr>
        <w:t xml:space="preserve"> International</w:t>
      </w:r>
      <w:proofErr w:type="gramEnd"/>
      <w:r w:rsidR="0021593C" w:rsidRPr="003D461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001FB" w:rsidRPr="003D4611">
        <w:rPr>
          <w:rFonts w:ascii="Times New Roman" w:hAnsi="Times New Roman" w:cs="Times New Roman"/>
          <w:b/>
          <w:sz w:val="22"/>
          <w:szCs w:val="22"/>
        </w:rPr>
        <w:t>c</w:t>
      </w:r>
      <w:r w:rsidR="0021593C" w:rsidRPr="003D4611">
        <w:rPr>
          <w:rFonts w:ascii="Times New Roman" w:hAnsi="Times New Roman" w:cs="Times New Roman"/>
          <w:b/>
          <w:sz w:val="22"/>
          <w:szCs w:val="22"/>
        </w:rPr>
        <w:t xml:space="preserve">lassification </w:t>
      </w:r>
      <w:r w:rsidR="004B5247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="005001FB" w:rsidRPr="003D4611">
        <w:rPr>
          <w:rFonts w:ascii="Times New Roman" w:hAnsi="Times New Roman" w:cs="Times New Roman"/>
          <w:b/>
          <w:sz w:val="22"/>
          <w:szCs w:val="22"/>
        </w:rPr>
        <w:t>c</w:t>
      </w:r>
      <w:r w:rsidR="0021593C" w:rsidRPr="003D4611">
        <w:rPr>
          <w:rFonts w:ascii="Times New Roman" w:hAnsi="Times New Roman" w:cs="Times New Roman"/>
          <w:b/>
          <w:sz w:val="22"/>
          <w:szCs w:val="22"/>
        </w:rPr>
        <w:t xml:space="preserve">odes </w:t>
      </w:r>
      <w:r w:rsidR="005001FB" w:rsidRPr="003D4611">
        <w:rPr>
          <w:rFonts w:ascii="Times New Roman" w:hAnsi="Times New Roman" w:cs="Times New Roman"/>
          <w:b/>
          <w:sz w:val="22"/>
          <w:szCs w:val="22"/>
        </w:rPr>
        <w:t>u</w:t>
      </w:r>
      <w:r w:rsidR="0021593C" w:rsidRPr="003D4611">
        <w:rPr>
          <w:rFonts w:ascii="Times New Roman" w:hAnsi="Times New Roman" w:cs="Times New Roman"/>
          <w:b/>
          <w:sz w:val="22"/>
          <w:szCs w:val="22"/>
        </w:rPr>
        <w:t xml:space="preserve">sed to </w:t>
      </w:r>
      <w:r w:rsidR="005001FB" w:rsidRPr="003D4611">
        <w:rPr>
          <w:rFonts w:ascii="Times New Roman" w:hAnsi="Times New Roman" w:cs="Times New Roman"/>
          <w:b/>
          <w:sz w:val="22"/>
          <w:szCs w:val="22"/>
        </w:rPr>
        <w:t>categorize the</w:t>
      </w:r>
      <w:r w:rsidR="0021593C" w:rsidRPr="003D461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001FB" w:rsidRPr="003D4611">
        <w:rPr>
          <w:rFonts w:ascii="Times New Roman" w:hAnsi="Times New Roman" w:cs="Times New Roman"/>
          <w:b/>
          <w:sz w:val="22"/>
          <w:szCs w:val="22"/>
        </w:rPr>
        <w:t>p</w:t>
      </w:r>
      <w:r w:rsidR="0021593C" w:rsidRPr="003D4611">
        <w:rPr>
          <w:rFonts w:ascii="Times New Roman" w:hAnsi="Times New Roman" w:cs="Times New Roman"/>
          <w:b/>
          <w:sz w:val="22"/>
          <w:szCs w:val="22"/>
        </w:rPr>
        <w:t xml:space="preserve">rimary </w:t>
      </w:r>
      <w:r w:rsidR="005001FB" w:rsidRPr="003D4611">
        <w:rPr>
          <w:rFonts w:ascii="Times New Roman" w:hAnsi="Times New Roman" w:cs="Times New Roman"/>
          <w:b/>
          <w:sz w:val="22"/>
          <w:szCs w:val="22"/>
        </w:rPr>
        <w:t>d</w:t>
      </w:r>
      <w:r w:rsidR="0021593C" w:rsidRPr="003D4611">
        <w:rPr>
          <w:rFonts w:ascii="Times New Roman" w:hAnsi="Times New Roman" w:cs="Times New Roman"/>
          <w:b/>
          <w:sz w:val="22"/>
          <w:szCs w:val="22"/>
        </w:rPr>
        <w:t xml:space="preserve">iagnosis </w:t>
      </w:r>
    </w:p>
    <w:tbl>
      <w:tblPr>
        <w:tblStyle w:val="a4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663"/>
      </w:tblGrid>
      <w:tr w:rsidR="0021593C" w:rsidRPr="00012A43" w14:paraId="1F2FA42E" w14:textId="77777777" w:rsidTr="003D4611">
        <w:trPr>
          <w:trHeight w:val="43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5038B" w14:textId="77777777" w:rsidR="0021593C" w:rsidRPr="00892BCB" w:rsidRDefault="0021593C" w:rsidP="005001FB">
            <w:pPr>
              <w:jc w:val="lef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Category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5B3CC" w14:textId="43A48C10" w:rsidR="0021593C" w:rsidRPr="00892BCB" w:rsidRDefault="0021593C" w:rsidP="005001FB">
            <w:pPr>
              <w:jc w:val="lef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b/>
                <w:sz w:val="20"/>
                <w:szCs w:val="22"/>
              </w:rPr>
              <w:t>Constituent ICD</w:t>
            </w:r>
            <w:r w:rsidR="005001FB">
              <w:rPr>
                <w:rFonts w:ascii="Times New Roman" w:hAnsi="Times New Roman" w:cs="Times New Roman"/>
                <w:b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b/>
                <w:sz w:val="20"/>
                <w:szCs w:val="22"/>
              </w:rPr>
              <w:t>10 codes</w:t>
            </w:r>
          </w:p>
        </w:tc>
      </w:tr>
      <w:tr w:rsidR="0021593C" w:rsidRPr="0089160C" w14:paraId="4FF9BC84" w14:textId="77777777" w:rsidTr="003D4611">
        <w:trPr>
          <w:trHeight w:val="576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1BA30FC" w14:textId="77777777" w:rsidR="0021593C" w:rsidRPr="00892BCB" w:rsidRDefault="0021593C" w:rsidP="005001FB">
            <w:pPr>
              <w:tabs>
                <w:tab w:val="center" w:pos="1097"/>
              </w:tabs>
              <w:snapToGrid w:val="0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 xml:space="preserve">Cardiac 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vAlign w:val="center"/>
          </w:tcPr>
          <w:p w14:paraId="1D0B2792" w14:textId="76C8A8C3" w:rsidR="0021593C" w:rsidRPr="00892BCB" w:rsidRDefault="0021593C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I0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I02, I05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I09, I1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I15, I2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I28, I3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I52, I95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I99</w:t>
            </w:r>
          </w:p>
        </w:tc>
      </w:tr>
      <w:tr w:rsidR="0021593C" w:rsidRPr="0089160C" w14:paraId="70A61EB3" w14:textId="77777777" w:rsidTr="003D4611">
        <w:trPr>
          <w:trHeight w:val="382"/>
        </w:trPr>
        <w:tc>
          <w:tcPr>
            <w:tcW w:w="2268" w:type="dxa"/>
            <w:vAlign w:val="center"/>
          </w:tcPr>
          <w:p w14:paraId="3AC201CC" w14:textId="77777777" w:rsidR="0021593C" w:rsidRPr="00892BCB" w:rsidRDefault="0021593C" w:rsidP="003D4611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Respiratory</w:t>
            </w:r>
          </w:p>
        </w:tc>
        <w:tc>
          <w:tcPr>
            <w:tcW w:w="6663" w:type="dxa"/>
            <w:vAlign w:val="center"/>
          </w:tcPr>
          <w:p w14:paraId="098C9112" w14:textId="4C982068" w:rsidR="0021593C" w:rsidRPr="00892BCB" w:rsidRDefault="0021593C" w:rsidP="003D4611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J0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J06, J1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J18, J2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J22, J3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J39, J4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J47, J6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J70, J8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J86,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J9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99</w:t>
            </w:r>
          </w:p>
        </w:tc>
      </w:tr>
      <w:tr w:rsidR="0021593C" w:rsidRPr="0089160C" w14:paraId="32B3E585" w14:textId="77777777" w:rsidTr="003D4611">
        <w:trPr>
          <w:trHeight w:val="904"/>
        </w:trPr>
        <w:tc>
          <w:tcPr>
            <w:tcW w:w="2268" w:type="dxa"/>
          </w:tcPr>
          <w:p w14:paraId="2FF4BDF4" w14:textId="77777777" w:rsidR="0021593C" w:rsidRPr="00892BCB" w:rsidRDefault="0021593C" w:rsidP="005001FB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eurologic</w:t>
            </w:r>
          </w:p>
        </w:tc>
        <w:tc>
          <w:tcPr>
            <w:tcW w:w="6663" w:type="dxa"/>
          </w:tcPr>
          <w:p w14:paraId="5B27F61B" w14:textId="02A4BA2D" w:rsidR="0021593C" w:rsidRPr="00892BCB" w:rsidRDefault="0021593C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I6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I69, I7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I79</w:t>
            </w:r>
          </w:p>
          <w:p w14:paraId="12A08250" w14:textId="7D9E43AB" w:rsidR="0021593C" w:rsidRPr="00892BCB" w:rsidRDefault="0021593C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0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09, G1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13, G2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26, G3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32, G35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37, G4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47,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5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59, G6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64, G7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73, G8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83, G9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G99</w:t>
            </w:r>
          </w:p>
        </w:tc>
      </w:tr>
      <w:tr w:rsidR="0021593C" w:rsidRPr="0089160C" w14:paraId="4DB1A2B6" w14:textId="77777777" w:rsidTr="003D4611">
        <w:trPr>
          <w:trHeight w:val="634"/>
        </w:trPr>
        <w:tc>
          <w:tcPr>
            <w:tcW w:w="2268" w:type="dxa"/>
          </w:tcPr>
          <w:p w14:paraId="3A78EA78" w14:textId="77777777" w:rsidR="0021593C" w:rsidRPr="00892BCB" w:rsidRDefault="0021593C" w:rsidP="005001FB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 xml:space="preserve">Gastrointestinal </w:t>
            </w:r>
          </w:p>
        </w:tc>
        <w:tc>
          <w:tcPr>
            <w:tcW w:w="6663" w:type="dxa"/>
          </w:tcPr>
          <w:p w14:paraId="4BC7DE8D" w14:textId="6E023277" w:rsidR="0021593C" w:rsidRPr="00892BCB" w:rsidRDefault="0021593C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K0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K14, K2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K31, K35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K38, K4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K46, K5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K52, K55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K63, K65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K67, K7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K77, K8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K87, K9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 xml:space="preserve">K93 </w:t>
            </w:r>
          </w:p>
        </w:tc>
      </w:tr>
      <w:tr w:rsidR="0021593C" w:rsidRPr="0089160C" w14:paraId="72AE19FC" w14:textId="77777777" w:rsidTr="003D4611">
        <w:trPr>
          <w:trHeight w:val="864"/>
        </w:trPr>
        <w:tc>
          <w:tcPr>
            <w:tcW w:w="2268" w:type="dxa"/>
          </w:tcPr>
          <w:p w14:paraId="32BBF1A4" w14:textId="77777777" w:rsidR="0021593C" w:rsidRPr="00892BCB" w:rsidRDefault="0021593C" w:rsidP="005001FB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Malignancy</w:t>
            </w:r>
          </w:p>
        </w:tc>
        <w:tc>
          <w:tcPr>
            <w:tcW w:w="6663" w:type="dxa"/>
          </w:tcPr>
          <w:p w14:paraId="41F8BF07" w14:textId="6DDC9A1A" w:rsidR="0021593C" w:rsidRPr="00892BCB" w:rsidRDefault="0021593C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0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14, C15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26, C3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39, C4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41, C43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44, C45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49, C5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58, C6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63, C64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68, C69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72, C73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75, C76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80, C81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C96, C97</w:t>
            </w:r>
          </w:p>
          <w:p w14:paraId="7EC5507F" w14:textId="010B288D" w:rsidR="0021593C" w:rsidRPr="00892BCB" w:rsidRDefault="0021593C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D0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D09, D1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D36, D37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D48</w:t>
            </w:r>
          </w:p>
        </w:tc>
      </w:tr>
      <w:tr w:rsidR="0021593C" w:rsidRPr="0089160C" w14:paraId="2E9F964A" w14:textId="77777777" w:rsidTr="003D4611">
        <w:trPr>
          <w:trHeight w:val="864"/>
        </w:trPr>
        <w:tc>
          <w:tcPr>
            <w:tcW w:w="2268" w:type="dxa"/>
            <w:tcBorders>
              <w:bottom w:val="single" w:sz="4" w:space="0" w:color="auto"/>
            </w:tcBorders>
          </w:tcPr>
          <w:p w14:paraId="1C27D082" w14:textId="77777777" w:rsidR="0021593C" w:rsidRPr="00892BCB" w:rsidRDefault="0021593C" w:rsidP="005001FB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Metabolic and renal</w:t>
            </w:r>
          </w:p>
        </w:tc>
        <w:tc>
          <w:tcPr>
            <w:tcW w:w="6663" w:type="dxa"/>
            <w:tcBorders>
              <w:bottom w:val="single" w:sz="4" w:space="0" w:color="auto"/>
            </w:tcBorders>
          </w:tcPr>
          <w:p w14:paraId="7124DB85" w14:textId="5B9C661E" w:rsidR="0021593C" w:rsidRPr="00892BCB" w:rsidRDefault="0021593C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E0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E07, E1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E14, E15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E16, E2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E35, E4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E46, E5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E64, E65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E68, E7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E90</w:t>
            </w:r>
          </w:p>
          <w:p w14:paraId="47414923" w14:textId="4FB5C1A5" w:rsidR="0021593C" w:rsidRPr="00892BCB" w:rsidRDefault="0021593C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0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08, N1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16, N17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19, N2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23, N25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29, N3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39,</w:t>
            </w:r>
            <w:r w:rsidR="001D6274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4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51, N6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64, N7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77, N80</w:t>
            </w:r>
            <w:r w:rsidR="005001FB">
              <w:rPr>
                <w:rFonts w:ascii="Times New Roman" w:hAnsi="Times New Roman" w:cs="Times New Roman"/>
                <w:sz w:val="20"/>
                <w:szCs w:val="22"/>
              </w:rPr>
              <w:t>–</w:t>
            </w:r>
            <w:r w:rsidRPr="00892BCB">
              <w:rPr>
                <w:rFonts w:ascii="Times New Roman" w:hAnsi="Times New Roman" w:cs="Times New Roman"/>
                <w:sz w:val="20"/>
                <w:szCs w:val="22"/>
              </w:rPr>
              <w:t>N98, N99</w:t>
            </w:r>
          </w:p>
        </w:tc>
      </w:tr>
    </w:tbl>
    <w:p w14:paraId="3B554ECE" w14:textId="0AD2B20F" w:rsidR="0021593C" w:rsidRPr="00892BCB" w:rsidRDefault="0021593C" w:rsidP="00FE2056">
      <w:pPr>
        <w:spacing w:before="120" w:line="480" w:lineRule="auto"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 xml:space="preserve">Abbreviations: </w:t>
      </w:r>
      <w:r w:rsidRPr="00892BCB">
        <w:rPr>
          <w:rFonts w:ascii="Times New Roman" w:hAnsi="Times New Roman" w:cs="Times New Roman"/>
          <w:sz w:val="20"/>
          <w:szCs w:val="22"/>
        </w:rPr>
        <w:t>ICD</w:t>
      </w:r>
      <w:r w:rsidR="005001FB">
        <w:rPr>
          <w:rFonts w:ascii="Times New Roman" w:hAnsi="Times New Roman" w:cs="Times New Roman"/>
          <w:sz w:val="20"/>
          <w:szCs w:val="22"/>
        </w:rPr>
        <w:t>–</w:t>
      </w:r>
      <w:r w:rsidRPr="00892BCB">
        <w:rPr>
          <w:rFonts w:ascii="Times New Roman" w:hAnsi="Times New Roman" w:cs="Times New Roman"/>
          <w:sz w:val="20"/>
          <w:szCs w:val="22"/>
        </w:rPr>
        <w:t>10</w:t>
      </w:r>
      <w:r>
        <w:rPr>
          <w:rFonts w:ascii="Times New Roman" w:hAnsi="Times New Roman" w:cs="Times New Roman"/>
          <w:sz w:val="20"/>
          <w:szCs w:val="22"/>
        </w:rPr>
        <w:t>,</w:t>
      </w:r>
      <w:r w:rsidRPr="00892BCB">
        <w:rPr>
          <w:rFonts w:ascii="Times New Roman" w:hAnsi="Times New Roman" w:cs="Times New Roman"/>
          <w:sz w:val="20"/>
          <w:szCs w:val="22"/>
        </w:rPr>
        <w:t xml:space="preserve"> International Classification of Diseases and Injuries</w:t>
      </w:r>
      <w:r w:rsidR="001D6274">
        <w:rPr>
          <w:rFonts w:ascii="Times New Roman" w:hAnsi="Times New Roman" w:cs="Times New Roman"/>
          <w:sz w:val="20"/>
          <w:szCs w:val="22"/>
        </w:rPr>
        <w:t>,</w:t>
      </w:r>
      <w:r w:rsidRPr="00892BCB">
        <w:rPr>
          <w:rFonts w:ascii="Times New Roman" w:hAnsi="Times New Roman" w:cs="Times New Roman"/>
          <w:sz w:val="20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>10th</w:t>
      </w:r>
      <w:r w:rsidRPr="00892BCB">
        <w:rPr>
          <w:rFonts w:ascii="Times New Roman" w:hAnsi="Times New Roman" w:cs="Times New Roman"/>
          <w:sz w:val="20"/>
          <w:szCs w:val="22"/>
        </w:rPr>
        <w:t xml:space="preserve"> revision</w:t>
      </w:r>
      <w:r>
        <w:rPr>
          <w:rFonts w:ascii="Times New Roman" w:hAnsi="Times New Roman" w:cs="Times New Roman"/>
          <w:sz w:val="20"/>
          <w:szCs w:val="22"/>
        </w:rPr>
        <w:t>.</w:t>
      </w:r>
    </w:p>
    <w:p w14:paraId="52BCF7F9" w14:textId="77777777" w:rsidR="0021593C" w:rsidRPr="000D3516" w:rsidRDefault="0021593C" w:rsidP="00FE2056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3681DBB5" w14:textId="77777777" w:rsidR="0021593C" w:rsidRPr="000D3516" w:rsidRDefault="0021593C" w:rsidP="00FE2056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2ED676D6" w14:textId="77777777" w:rsidR="0021593C" w:rsidRPr="000D3516" w:rsidRDefault="0021593C" w:rsidP="00FE2056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7499BF8A" w14:textId="77777777" w:rsidR="0021593C" w:rsidRPr="000D3516" w:rsidRDefault="0021593C" w:rsidP="00FE2056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4955FC21" w14:textId="77777777" w:rsidR="0021593C" w:rsidRPr="000D3516" w:rsidRDefault="0021593C" w:rsidP="00FE2056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02B66684" w14:textId="77777777" w:rsidR="0021593C" w:rsidRPr="000D3516" w:rsidRDefault="0021593C" w:rsidP="00FE2056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3A5790ED" w14:textId="408B3B30" w:rsidR="00EF1854" w:rsidRDefault="00EF1854" w:rsidP="004C0288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386A7675" w14:textId="77777777" w:rsidR="00EF1854" w:rsidRDefault="00EF1854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6492A8E" w14:textId="596C292E" w:rsidR="00EF1854" w:rsidRPr="00905BCC" w:rsidRDefault="0084621F" w:rsidP="003D4611">
      <w:pPr>
        <w:widowControl/>
        <w:spacing w:after="120" w:line="276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</w:t>
      </w:r>
      <w:r w:rsidR="00EF1854" w:rsidRPr="00AC3669">
        <w:rPr>
          <w:rFonts w:ascii="Times New Roman" w:hAnsi="Times New Roman" w:cs="Times New Roman"/>
          <w:b/>
          <w:sz w:val="22"/>
          <w:szCs w:val="22"/>
        </w:rPr>
        <w:t xml:space="preserve">Table </w:t>
      </w:r>
      <w:proofErr w:type="gramStart"/>
      <w:r w:rsidR="00EF1854">
        <w:rPr>
          <w:rFonts w:ascii="Times New Roman" w:hAnsi="Times New Roman" w:cs="Times New Roman"/>
          <w:b/>
          <w:sz w:val="22"/>
          <w:szCs w:val="22"/>
        </w:rPr>
        <w:t>2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F1854" w:rsidRPr="00DD782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F1854" w:rsidRPr="00AC3669">
        <w:rPr>
          <w:rFonts w:ascii="Times New Roman" w:hAnsi="Times New Roman" w:cs="Times New Roman"/>
          <w:b/>
          <w:sz w:val="22"/>
          <w:szCs w:val="22"/>
        </w:rPr>
        <w:t>Risk</w:t>
      </w:r>
      <w:proofErr w:type="gramEnd"/>
      <w:r w:rsidR="00EF1854" w:rsidRPr="00AC3669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f</w:t>
      </w:r>
      <w:r w:rsidR="00EF1854" w:rsidRPr="00DD7829">
        <w:rPr>
          <w:rFonts w:ascii="Times New Roman" w:hAnsi="Times New Roman" w:cs="Times New Roman"/>
          <w:b/>
          <w:sz w:val="22"/>
          <w:szCs w:val="22"/>
        </w:rPr>
        <w:t xml:space="preserve">actors </w:t>
      </w:r>
      <w:r>
        <w:rPr>
          <w:rFonts w:ascii="Times New Roman" w:hAnsi="Times New Roman" w:cs="Times New Roman"/>
          <w:b/>
          <w:sz w:val="22"/>
          <w:szCs w:val="22"/>
        </w:rPr>
        <w:t>a</w:t>
      </w:r>
      <w:r w:rsidR="00EF1854" w:rsidRPr="00DD7829">
        <w:rPr>
          <w:rFonts w:ascii="Times New Roman" w:hAnsi="Times New Roman" w:cs="Times New Roman"/>
          <w:b/>
          <w:sz w:val="22"/>
          <w:szCs w:val="22"/>
        </w:rPr>
        <w:t xml:space="preserve">ssociated </w:t>
      </w:r>
      <w:r>
        <w:rPr>
          <w:rFonts w:ascii="Times New Roman" w:hAnsi="Times New Roman" w:cs="Times New Roman"/>
          <w:b/>
          <w:sz w:val="22"/>
          <w:szCs w:val="22"/>
        </w:rPr>
        <w:t>w</w:t>
      </w:r>
      <w:r w:rsidR="00EF1854" w:rsidRPr="00DD7829">
        <w:rPr>
          <w:rFonts w:ascii="Times New Roman" w:hAnsi="Times New Roman" w:cs="Times New Roman"/>
          <w:b/>
          <w:sz w:val="22"/>
          <w:szCs w:val="22"/>
        </w:rPr>
        <w:t>ith 30</w:t>
      </w:r>
      <w:r w:rsidR="005001FB">
        <w:rPr>
          <w:rFonts w:ascii="Times New Roman" w:hAnsi="Times New Roman" w:cs="Times New Roman"/>
          <w:b/>
          <w:sz w:val="22"/>
          <w:szCs w:val="22"/>
        </w:rPr>
        <w:t>–</w:t>
      </w:r>
      <w:r w:rsidR="00DD3E64">
        <w:rPr>
          <w:rFonts w:ascii="Times New Roman" w:hAnsi="Times New Roman" w:cs="Times New Roman"/>
          <w:b/>
          <w:sz w:val="22"/>
          <w:szCs w:val="22"/>
        </w:rPr>
        <w:t>d</w:t>
      </w:r>
      <w:r w:rsidR="00EF1854" w:rsidRPr="00DD7829">
        <w:rPr>
          <w:rFonts w:ascii="Times New Roman" w:hAnsi="Times New Roman" w:cs="Times New Roman"/>
          <w:b/>
          <w:sz w:val="22"/>
          <w:szCs w:val="22"/>
        </w:rPr>
        <w:t xml:space="preserve">ay </w:t>
      </w:r>
      <w:r>
        <w:rPr>
          <w:rFonts w:ascii="Times New Roman" w:hAnsi="Times New Roman" w:cs="Times New Roman"/>
          <w:b/>
          <w:sz w:val="22"/>
          <w:szCs w:val="22"/>
        </w:rPr>
        <w:t>u</w:t>
      </w:r>
      <w:r w:rsidR="00EF1854" w:rsidRPr="00DD7829">
        <w:rPr>
          <w:rFonts w:ascii="Times New Roman" w:hAnsi="Times New Roman" w:cs="Times New Roman"/>
          <w:b/>
          <w:sz w:val="22"/>
          <w:szCs w:val="22"/>
        </w:rPr>
        <w:t xml:space="preserve">nplanned </w:t>
      </w:r>
      <w:r>
        <w:rPr>
          <w:rFonts w:ascii="Times New Roman" w:hAnsi="Times New Roman" w:cs="Times New Roman"/>
          <w:b/>
          <w:sz w:val="22"/>
          <w:szCs w:val="22"/>
        </w:rPr>
        <w:t>h</w:t>
      </w:r>
      <w:r w:rsidR="00EF1854" w:rsidRPr="00DD7829">
        <w:rPr>
          <w:rFonts w:ascii="Times New Roman" w:hAnsi="Times New Roman" w:cs="Times New Roman"/>
          <w:b/>
          <w:sz w:val="22"/>
          <w:szCs w:val="22"/>
        </w:rPr>
        <w:t>ospital</w:t>
      </w:r>
      <w:r w:rsidR="00104BAC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r</w:t>
      </w:r>
      <w:r w:rsidR="00EF1854" w:rsidRPr="00DD7829">
        <w:rPr>
          <w:rFonts w:ascii="Times New Roman" w:hAnsi="Times New Roman" w:cs="Times New Roman"/>
          <w:b/>
          <w:sz w:val="22"/>
          <w:szCs w:val="22"/>
        </w:rPr>
        <w:t xml:space="preserve">eadmission of </w:t>
      </w:r>
      <w:r>
        <w:rPr>
          <w:rFonts w:ascii="Times New Roman" w:hAnsi="Times New Roman" w:cs="Times New Roman"/>
          <w:b/>
          <w:sz w:val="22"/>
          <w:szCs w:val="22"/>
        </w:rPr>
        <w:t>intensive care unit s</w:t>
      </w:r>
      <w:r w:rsidR="007A6D21">
        <w:rPr>
          <w:rFonts w:ascii="Times New Roman" w:hAnsi="Times New Roman" w:cs="Times New Roman"/>
          <w:b/>
          <w:sz w:val="22"/>
          <w:szCs w:val="22"/>
        </w:rPr>
        <w:t>urgical</w:t>
      </w:r>
      <w:r>
        <w:rPr>
          <w:rFonts w:ascii="Times New Roman" w:hAnsi="Times New Roman" w:cs="Times New Roman"/>
          <w:b/>
          <w:sz w:val="22"/>
          <w:szCs w:val="22"/>
        </w:rPr>
        <w:t xml:space="preserve"> p</w:t>
      </w:r>
      <w:r w:rsidR="007A6D21">
        <w:rPr>
          <w:rFonts w:ascii="Times New Roman" w:hAnsi="Times New Roman" w:cs="Times New Roman"/>
          <w:b/>
          <w:sz w:val="22"/>
          <w:szCs w:val="22"/>
        </w:rPr>
        <w:t xml:space="preserve">atients for </w:t>
      </w:r>
      <w:r>
        <w:rPr>
          <w:rFonts w:ascii="Times New Roman" w:hAnsi="Times New Roman" w:cs="Times New Roman"/>
          <w:b/>
          <w:sz w:val="22"/>
          <w:szCs w:val="22"/>
        </w:rPr>
        <w:t>p</w:t>
      </w:r>
      <w:r w:rsidR="007A6D21">
        <w:rPr>
          <w:rFonts w:ascii="Times New Roman" w:hAnsi="Times New Roman" w:cs="Times New Roman"/>
          <w:b/>
          <w:sz w:val="22"/>
          <w:szCs w:val="22"/>
        </w:rPr>
        <w:t xml:space="preserve">lanned </w:t>
      </w:r>
      <w:r>
        <w:rPr>
          <w:rFonts w:ascii="Times New Roman" w:hAnsi="Times New Roman" w:cs="Times New Roman"/>
          <w:b/>
          <w:sz w:val="22"/>
          <w:szCs w:val="22"/>
        </w:rPr>
        <w:t>i</w:t>
      </w:r>
      <w:r w:rsidR="007A6D21">
        <w:rPr>
          <w:rFonts w:ascii="Times New Roman" w:hAnsi="Times New Roman" w:cs="Times New Roman"/>
          <w:b/>
          <w:sz w:val="22"/>
          <w:szCs w:val="22"/>
        </w:rPr>
        <w:t xml:space="preserve">nitial </w:t>
      </w:r>
      <w:r>
        <w:rPr>
          <w:rFonts w:ascii="Times New Roman" w:hAnsi="Times New Roman" w:cs="Times New Roman"/>
          <w:b/>
          <w:sz w:val="22"/>
          <w:szCs w:val="22"/>
        </w:rPr>
        <w:t>a</w:t>
      </w:r>
      <w:r w:rsidR="007A6D21">
        <w:rPr>
          <w:rFonts w:ascii="Times New Roman" w:hAnsi="Times New Roman" w:cs="Times New Roman"/>
          <w:b/>
          <w:sz w:val="22"/>
          <w:szCs w:val="22"/>
        </w:rPr>
        <w:t>dmission</w:t>
      </w:r>
      <w:r w:rsidR="00104BA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A6D21">
        <w:rPr>
          <w:rFonts w:ascii="Times New Roman" w:hAnsi="Times New Roman" w:cs="Times New Roman"/>
          <w:b/>
          <w:sz w:val="22"/>
          <w:szCs w:val="22"/>
        </w:rPr>
        <w:t xml:space="preserve">and </w:t>
      </w:r>
      <w:r>
        <w:rPr>
          <w:rFonts w:ascii="Times New Roman" w:hAnsi="Times New Roman" w:cs="Times New Roman"/>
          <w:b/>
          <w:sz w:val="22"/>
          <w:szCs w:val="22"/>
        </w:rPr>
        <w:t>u</w:t>
      </w:r>
      <w:r w:rsidR="007A6D21">
        <w:rPr>
          <w:rFonts w:ascii="Times New Roman" w:hAnsi="Times New Roman" w:cs="Times New Roman"/>
          <w:b/>
          <w:sz w:val="22"/>
          <w:szCs w:val="22"/>
        </w:rPr>
        <w:t xml:space="preserve">rgent </w:t>
      </w:r>
      <w:r>
        <w:rPr>
          <w:rFonts w:ascii="Times New Roman" w:hAnsi="Times New Roman" w:cs="Times New Roman"/>
          <w:b/>
          <w:sz w:val="22"/>
          <w:szCs w:val="22"/>
        </w:rPr>
        <w:t>i</w:t>
      </w:r>
      <w:r w:rsidR="007A6D21">
        <w:rPr>
          <w:rFonts w:ascii="Times New Roman" w:hAnsi="Times New Roman" w:cs="Times New Roman"/>
          <w:b/>
          <w:sz w:val="22"/>
          <w:szCs w:val="22"/>
        </w:rPr>
        <w:t xml:space="preserve">nitial </w:t>
      </w:r>
      <w:r>
        <w:rPr>
          <w:rFonts w:ascii="Times New Roman" w:hAnsi="Times New Roman" w:cs="Times New Roman"/>
          <w:b/>
          <w:sz w:val="22"/>
          <w:szCs w:val="22"/>
        </w:rPr>
        <w:t>a</w:t>
      </w:r>
      <w:r w:rsidR="007A6D21">
        <w:rPr>
          <w:rFonts w:ascii="Times New Roman" w:hAnsi="Times New Roman" w:cs="Times New Roman"/>
          <w:b/>
          <w:sz w:val="22"/>
          <w:szCs w:val="22"/>
        </w:rPr>
        <w:t>dmission</w:t>
      </w:r>
    </w:p>
    <w:tbl>
      <w:tblPr>
        <w:tblStyle w:val="1"/>
        <w:tblW w:w="42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077"/>
        <w:gridCol w:w="2074"/>
      </w:tblGrid>
      <w:tr w:rsidR="001D6274" w:rsidRPr="000D3516" w14:paraId="50A94CA3" w14:textId="77777777" w:rsidTr="003D4611">
        <w:trPr>
          <w:trHeight w:val="288"/>
        </w:trPr>
        <w:tc>
          <w:tcPr>
            <w:tcW w:w="2322" w:type="pct"/>
            <w:tcBorders>
              <w:top w:val="single" w:sz="4" w:space="0" w:color="auto"/>
            </w:tcBorders>
          </w:tcPr>
          <w:p w14:paraId="3987E217" w14:textId="77777777" w:rsidR="001D6274" w:rsidRPr="00AC3669" w:rsidRDefault="001D6274" w:rsidP="005765B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3F466" w14:textId="77777777" w:rsidR="001D6274" w:rsidRDefault="001D6274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urgical</w:t>
            </w:r>
          </w:p>
          <w:p w14:paraId="2CF9514A" w14:textId="25749DEF" w:rsidR="001D6274" w:rsidRDefault="00D16A98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1D6274">
              <w:rPr>
                <w:rFonts w:ascii="Times New Roman" w:hAnsi="Times New Roman" w:cs="Times New Roman"/>
                <w:b/>
                <w:sz w:val="20"/>
                <w:szCs w:val="20"/>
              </w:rPr>
              <w:t>lanned admission</w:t>
            </w:r>
          </w:p>
        </w:tc>
        <w:tc>
          <w:tcPr>
            <w:tcW w:w="133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061EA" w14:textId="77007CCB" w:rsidR="001D6274" w:rsidRDefault="001D6274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rgent admission</w:t>
            </w:r>
          </w:p>
        </w:tc>
      </w:tr>
      <w:tr w:rsidR="001D6274" w:rsidRPr="000D3516" w14:paraId="4510DB41" w14:textId="77777777" w:rsidTr="003D4611">
        <w:trPr>
          <w:trHeight w:val="288"/>
        </w:trPr>
        <w:tc>
          <w:tcPr>
            <w:tcW w:w="2322" w:type="pct"/>
            <w:tcBorders>
              <w:bottom w:val="single" w:sz="4" w:space="0" w:color="auto"/>
            </w:tcBorders>
          </w:tcPr>
          <w:p w14:paraId="4FF271A9" w14:textId="5900857D" w:rsidR="001D6274" w:rsidRPr="00AC3669" w:rsidRDefault="001D6274" w:rsidP="005765B9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40" w:type="pct"/>
            <w:vMerge/>
            <w:tcBorders>
              <w:bottom w:val="single" w:sz="4" w:space="0" w:color="auto"/>
            </w:tcBorders>
          </w:tcPr>
          <w:p w14:paraId="22FF45B3" w14:textId="5AF3572B" w:rsidR="001D6274" w:rsidRPr="00AC3669" w:rsidRDefault="001D6274" w:rsidP="005765B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8" w:type="pct"/>
            <w:vMerge/>
            <w:tcBorders>
              <w:bottom w:val="single" w:sz="4" w:space="0" w:color="auto"/>
            </w:tcBorders>
          </w:tcPr>
          <w:p w14:paraId="3621ADAF" w14:textId="57D73B08" w:rsidR="001D6274" w:rsidRPr="00AC3669" w:rsidRDefault="001D6274" w:rsidP="005765B9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F1854" w:rsidRPr="000D3516" w14:paraId="16A34FBD" w14:textId="77777777" w:rsidTr="003D4611">
        <w:trPr>
          <w:trHeight w:val="288"/>
        </w:trPr>
        <w:tc>
          <w:tcPr>
            <w:tcW w:w="2322" w:type="pct"/>
            <w:tcBorders>
              <w:top w:val="single" w:sz="4" w:space="0" w:color="auto"/>
            </w:tcBorders>
            <w:vAlign w:val="center"/>
          </w:tcPr>
          <w:p w14:paraId="32B82DCC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pct"/>
            <w:tcBorders>
              <w:top w:val="single" w:sz="4" w:space="0" w:color="auto"/>
            </w:tcBorders>
            <w:vAlign w:val="center"/>
          </w:tcPr>
          <w:p w14:paraId="5EC1B523" w14:textId="52B2BA94" w:rsidR="00EF1854" w:rsidRPr="00AC3669" w:rsidRDefault="007A6D21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232,</w:t>
            </w:r>
            <w:r w:rsidR="001D62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  <w:r w:rsidR="00EF1854" w:rsidRPr="00AC36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tcBorders>
              <w:top w:val="single" w:sz="4" w:space="0" w:color="auto"/>
            </w:tcBorders>
            <w:vAlign w:val="center"/>
          </w:tcPr>
          <w:p w14:paraId="484EEB3D" w14:textId="2DACAEF6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7A6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</w:t>
            </w:r>
            <w:r w:rsidR="001D62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A6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</w:t>
            </w:r>
            <w:r w:rsidRPr="00AC36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F1854" w:rsidRPr="000D3516" w14:paraId="60E95362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1236D191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40" w:type="pct"/>
            <w:vAlign w:val="center"/>
          </w:tcPr>
          <w:p w14:paraId="5C125B3A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338" w:type="pct"/>
            <w:vAlign w:val="center"/>
          </w:tcPr>
          <w:p w14:paraId="474298B6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EF1854" w:rsidRPr="000D3516" w14:paraId="7E055F35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7230CB90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Teaching hospital</w:t>
            </w:r>
          </w:p>
        </w:tc>
        <w:tc>
          <w:tcPr>
            <w:tcW w:w="1340" w:type="pct"/>
            <w:vAlign w:val="center"/>
          </w:tcPr>
          <w:p w14:paraId="54FE41E8" w14:textId="05DB9399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6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)</w:t>
            </w:r>
          </w:p>
        </w:tc>
        <w:tc>
          <w:tcPr>
            <w:tcW w:w="1338" w:type="pct"/>
            <w:vAlign w:val="center"/>
          </w:tcPr>
          <w:p w14:paraId="39333F04" w14:textId="53BA09C8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F078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F078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225275BB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2F225D88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Hospital 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340" w:type="pct"/>
            <w:vAlign w:val="center"/>
          </w:tcPr>
          <w:p w14:paraId="546AE5D3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vAlign w:val="center"/>
          </w:tcPr>
          <w:p w14:paraId="23FFAB11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854" w:rsidRPr="000D3516" w14:paraId="138BE3B1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507B5682" w14:textId="23161626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&lt;3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ds</w:t>
            </w:r>
          </w:p>
        </w:tc>
        <w:tc>
          <w:tcPr>
            <w:tcW w:w="1340" w:type="pct"/>
            <w:vAlign w:val="center"/>
          </w:tcPr>
          <w:p w14:paraId="26B28F52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8" w:type="pct"/>
            <w:vAlign w:val="center"/>
          </w:tcPr>
          <w:p w14:paraId="2B310B51" w14:textId="215C7723" w:rsidR="00EF1854" w:rsidRPr="00AC3669" w:rsidRDefault="005001FB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F1854" w:rsidRPr="000D3516" w14:paraId="748B8D0D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78AAB8CA" w14:textId="7353508E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400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ds</w:t>
            </w:r>
          </w:p>
        </w:tc>
        <w:tc>
          <w:tcPr>
            <w:tcW w:w="1340" w:type="pct"/>
            <w:vAlign w:val="center"/>
          </w:tcPr>
          <w:p w14:paraId="48802620" w14:textId="5E46456E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7743867E" w14:textId="48E271E4" w:rsidR="00EF1854" w:rsidRPr="00AC3669" w:rsidRDefault="005001FB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F1854" w:rsidRPr="000D3516" w14:paraId="45380A4D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28AF208A" w14:textId="32380501" w:rsidR="00EF1854" w:rsidRPr="00AC3669" w:rsidRDefault="00EF1854">
            <w:pPr>
              <w:tabs>
                <w:tab w:val="center" w:pos="1097"/>
              </w:tabs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&gt;8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ds</w:t>
            </w:r>
          </w:p>
        </w:tc>
        <w:tc>
          <w:tcPr>
            <w:tcW w:w="1340" w:type="pct"/>
            <w:vAlign w:val="center"/>
          </w:tcPr>
          <w:p w14:paraId="61800880" w14:textId="2A24D4A7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07D30373" w14:textId="61FEC39D" w:rsidR="00EF1854" w:rsidRPr="00AC3669" w:rsidRDefault="005001FB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F1854" w:rsidRPr="000D3516" w14:paraId="1422FEB1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11EFF64E" w14:textId="77777777" w:rsidR="00EF1854" w:rsidRPr="00AC3669" w:rsidRDefault="00EF1854">
            <w:pPr>
              <w:tabs>
                <w:tab w:val="center" w:pos="1097"/>
              </w:tabs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340" w:type="pct"/>
            <w:vAlign w:val="center"/>
          </w:tcPr>
          <w:p w14:paraId="3DC8C901" w14:textId="05A339AD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5AD40DD1" w14:textId="61E85AF1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078E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F078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F078E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</w:tr>
      <w:tr w:rsidR="00EF1854" w:rsidRPr="000D3516" w14:paraId="6ABF0489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1D919821" w14:textId="29F5B920" w:rsidR="00EF1854" w:rsidRPr="00AC3669" w:rsidRDefault="001D6274">
            <w:pPr>
              <w:tabs>
                <w:tab w:val="center" w:pos="1097"/>
              </w:tabs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F1854"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rimary 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admission </w:t>
            </w:r>
            <w:r w:rsidR="00EF1854" w:rsidRPr="00AC3669">
              <w:rPr>
                <w:rFonts w:ascii="Times New Roman" w:hAnsi="Times New Roman" w:cs="Times New Roman"/>
                <w:sz w:val="20"/>
                <w:szCs w:val="20"/>
              </w:rPr>
              <w:t>diagnos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tegory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340" w:type="pct"/>
            <w:vAlign w:val="center"/>
          </w:tcPr>
          <w:p w14:paraId="7585FCEE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vAlign w:val="center"/>
          </w:tcPr>
          <w:p w14:paraId="30453996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854" w:rsidRPr="000D3516" w14:paraId="47F6487A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3D1DDBD4" w14:textId="77777777" w:rsidR="00EF1854" w:rsidRPr="00AC3669" w:rsidRDefault="00EF1854">
            <w:pPr>
              <w:tabs>
                <w:tab w:val="center" w:pos="1097"/>
              </w:tabs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Cardiac </w:t>
            </w:r>
          </w:p>
        </w:tc>
        <w:tc>
          <w:tcPr>
            <w:tcW w:w="1340" w:type="pct"/>
            <w:vAlign w:val="center"/>
          </w:tcPr>
          <w:p w14:paraId="3D87289C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8" w:type="pct"/>
            <w:vAlign w:val="center"/>
          </w:tcPr>
          <w:p w14:paraId="052DC54A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F1854" w:rsidRPr="000D3516" w14:paraId="3262E7D2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4E474AAF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Respiratory</w:t>
            </w:r>
          </w:p>
        </w:tc>
        <w:tc>
          <w:tcPr>
            <w:tcW w:w="1340" w:type="pct"/>
            <w:vAlign w:val="center"/>
          </w:tcPr>
          <w:p w14:paraId="2008F7AA" w14:textId="52CBD7D7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1311F14E" w14:textId="71243D6D" w:rsidR="00EF1854" w:rsidRPr="00AC3669" w:rsidRDefault="00164CE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7899A43A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17643CC2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Neurologic</w:t>
            </w:r>
          </w:p>
        </w:tc>
        <w:tc>
          <w:tcPr>
            <w:tcW w:w="1340" w:type="pct"/>
            <w:vAlign w:val="center"/>
          </w:tcPr>
          <w:p w14:paraId="7B7B8D4E" w14:textId="16557523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4DE8D755" w14:textId="677B80FA" w:rsidR="00EF1854" w:rsidRPr="00AC3669" w:rsidRDefault="004F078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72C4D347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393E48CC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Gastrointestinal </w:t>
            </w:r>
          </w:p>
        </w:tc>
        <w:tc>
          <w:tcPr>
            <w:tcW w:w="1340" w:type="pct"/>
            <w:vAlign w:val="center"/>
          </w:tcPr>
          <w:p w14:paraId="257B7A2D" w14:textId="080FD8AE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0D0ACF71" w14:textId="62F8473A" w:rsidR="00EF1854" w:rsidRPr="00AC3669" w:rsidRDefault="004F078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5A76B5D7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03EA3199" w14:textId="77777777" w:rsidR="00EF1854" w:rsidRPr="00AC3669" w:rsidRDefault="00EF1854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1340" w:type="pct"/>
            <w:vAlign w:val="center"/>
          </w:tcPr>
          <w:p w14:paraId="4A7D7626" w14:textId="69D168DD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4A2A7927" w14:textId="21B0DC99" w:rsidR="00EF1854" w:rsidRPr="00AC3669" w:rsidRDefault="004F078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6A0B0864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172AEFCB" w14:textId="77777777" w:rsidR="00EF1854" w:rsidRPr="00AC3669" w:rsidRDefault="00EF1854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Metabolic and renal</w:t>
            </w:r>
          </w:p>
        </w:tc>
        <w:tc>
          <w:tcPr>
            <w:tcW w:w="1340" w:type="pct"/>
            <w:vAlign w:val="center"/>
          </w:tcPr>
          <w:p w14:paraId="653E0DCB" w14:textId="190BAC28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18A416CA" w14:textId="6FD83473" w:rsidR="00EF1854" w:rsidRPr="00AC3669" w:rsidRDefault="004F078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151F38CE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444DC955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340" w:type="pct"/>
            <w:vAlign w:val="center"/>
          </w:tcPr>
          <w:p w14:paraId="77319605" w14:textId="54610947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44553D58" w14:textId="29ADB90B" w:rsidR="00EF1854" w:rsidRPr="00AC3669" w:rsidRDefault="004F078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27E16037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69D2F686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Coma on admission</w:t>
            </w:r>
          </w:p>
        </w:tc>
        <w:tc>
          <w:tcPr>
            <w:tcW w:w="1340" w:type="pct"/>
            <w:vAlign w:val="center"/>
          </w:tcPr>
          <w:p w14:paraId="5D485BA7" w14:textId="08A0A315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3BF101DD" w14:textId="159D0611" w:rsidR="00EF1854" w:rsidRPr="00AC3669" w:rsidRDefault="005001FB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F1854" w:rsidRPr="000D3516" w14:paraId="6187306F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0C34EB29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Hospital length of st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340" w:type="pct"/>
            <w:vAlign w:val="center"/>
          </w:tcPr>
          <w:p w14:paraId="652E3AD1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vAlign w:val="center"/>
          </w:tcPr>
          <w:p w14:paraId="3993433C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854" w:rsidRPr="000D3516" w14:paraId="306927A1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1A59F1C9" w14:textId="43FE7ECF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15 days</w:t>
            </w:r>
          </w:p>
        </w:tc>
        <w:tc>
          <w:tcPr>
            <w:tcW w:w="1340" w:type="pct"/>
            <w:vAlign w:val="center"/>
          </w:tcPr>
          <w:p w14:paraId="079D6F3C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8" w:type="pct"/>
            <w:vAlign w:val="center"/>
          </w:tcPr>
          <w:p w14:paraId="3DC101A7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F1854" w:rsidRPr="000D3516" w14:paraId="0FC92C16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4D221BA9" w14:textId="1553B3BA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16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1340" w:type="pct"/>
            <w:vAlign w:val="center"/>
          </w:tcPr>
          <w:p w14:paraId="308C09DF" w14:textId="4722A8F5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076383EF" w14:textId="17B8964C" w:rsidR="00EF1854" w:rsidRPr="00AC3669" w:rsidRDefault="00164CE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025C0638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33AD0DAD" w14:textId="1F6AAC8A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31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45 days</w:t>
            </w:r>
          </w:p>
        </w:tc>
        <w:tc>
          <w:tcPr>
            <w:tcW w:w="1340" w:type="pct"/>
            <w:vAlign w:val="center"/>
          </w:tcPr>
          <w:p w14:paraId="10F27CD8" w14:textId="5A69F62F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41AC1986" w14:textId="2E1650ED" w:rsidR="00EF1854" w:rsidRPr="00AC3669" w:rsidRDefault="00164CE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300E72DD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1F675256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&gt; 45 days</w:t>
            </w:r>
          </w:p>
        </w:tc>
        <w:tc>
          <w:tcPr>
            <w:tcW w:w="1340" w:type="pct"/>
            <w:vAlign w:val="center"/>
          </w:tcPr>
          <w:p w14:paraId="59CE655D" w14:textId="292B647F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5E139380" w14:textId="00BB3229" w:rsidR="00EF1854" w:rsidRPr="00AC3669" w:rsidRDefault="00164CE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20D0C012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35594833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Discharge destin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340" w:type="pct"/>
            <w:vAlign w:val="center"/>
          </w:tcPr>
          <w:p w14:paraId="3D33A40B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pct"/>
            <w:vAlign w:val="center"/>
          </w:tcPr>
          <w:p w14:paraId="012919D5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854" w:rsidRPr="000D3516" w14:paraId="2B95E0E5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03653528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Home</w:t>
            </w:r>
          </w:p>
        </w:tc>
        <w:tc>
          <w:tcPr>
            <w:tcW w:w="1340" w:type="pct"/>
            <w:vAlign w:val="center"/>
          </w:tcPr>
          <w:p w14:paraId="5CB4EA80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8" w:type="pct"/>
            <w:vAlign w:val="center"/>
          </w:tcPr>
          <w:p w14:paraId="23952414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F1854" w:rsidRPr="000D3516" w14:paraId="08979DAC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2FE16B90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Other hospital</w:t>
            </w:r>
          </w:p>
        </w:tc>
        <w:tc>
          <w:tcPr>
            <w:tcW w:w="1340" w:type="pct"/>
            <w:vAlign w:val="center"/>
          </w:tcPr>
          <w:p w14:paraId="75E839E4" w14:textId="287FF017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6901E413" w14:textId="4F2A67BD" w:rsidR="00EF1854" w:rsidRPr="00AC3669" w:rsidRDefault="00164CE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0E4130BB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3B88911F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Skilled nursing facility</w:t>
            </w:r>
          </w:p>
        </w:tc>
        <w:tc>
          <w:tcPr>
            <w:tcW w:w="1340" w:type="pct"/>
            <w:vAlign w:val="center"/>
          </w:tcPr>
          <w:p w14:paraId="0134309A" w14:textId="28DAAAA5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F1854" w:rsidRPr="000B25AE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4A392B5B" w14:textId="67D14A2A" w:rsidR="00EF1854" w:rsidRPr="00AC3669" w:rsidRDefault="00164CE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20BB6F14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75F73FBC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340" w:type="pct"/>
            <w:vAlign w:val="center"/>
          </w:tcPr>
          <w:p w14:paraId="29550C47" w14:textId="63171F5F" w:rsidR="00EF1854" w:rsidRPr="00AC3669" w:rsidRDefault="007F3A1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3EC4D8BC" w14:textId="091B71DB" w:rsidR="00EF1854" w:rsidRPr="00AC3669" w:rsidRDefault="00164CE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32BD451B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51A11061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Stress ulcer prophylaxis</w:t>
            </w:r>
          </w:p>
        </w:tc>
        <w:tc>
          <w:tcPr>
            <w:tcW w:w="1340" w:type="pct"/>
            <w:vAlign w:val="center"/>
          </w:tcPr>
          <w:p w14:paraId="2AFE4955" w14:textId="7CEB9913" w:rsidR="00EF1854" w:rsidRPr="00AC3669" w:rsidRDefault="004F078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17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1338" w:type="pct"/>
            <w:vAlign w:val="center"/>
          </w:tcPr>
          <w:p w14:paraId="78501186" w14:textId="755C68C8" w:rsidR="00EF1854" w:rsidRPr="00AC3669" w:rsidRDefault="00164CE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3335D38E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2210E75D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pRBC</w:t>
            </w:r>
            <w:proofErr w:type="spellEnd"/>
            <w:r w:rsidRPr="00AC3669">
              <w:rPr>
                <w:rFonts w:ascii="Times New Roman" w:hAnsi="Times New Roman" w:cs="Times New Roman"/>
                <w:sz w:val="20"/>
                <w:szCs w:val="20"/>
              </w:rPr>
              <w:t xml:space="preserve"> infusion</w:t>
            </w:r>
          </w:p>
        </w:tc>
        <w:tc>
          <w:tcPr>
            <w:tcW w:w="1340" w:type="pct"/>
            <w:vAlign w:val="center"/>
          </w:tcPr>
          <w:p w14:paraId="7D88AA5B" w14:textId="752CBCA9" w:rsidR="00EF1854" w:rsidRPr="00AC3669" w:rsidRDefault="004F078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7EFC6183" w14:textId="504E90E9" w:rsidR="00EF1854" w:rsidRPr="00AC3669" w:rsidRDefault="00164CE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251B3158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6987EE57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Anticoagulation</w:t>
            </w:r>
          </w:p>
        </w:tc>
        <w:tc>
          <w:tcPr>
            <w:tcW w:w="1340" w:type="pct"/>
            <w:vAlign w:val="center"/>
          </w:tcPr>
          <w:p w14:paraId="1ECF65CF" w14:textId="711A1BAD" w:rsidR="00EF1854" w:rsidRPr="00AC3669" w:rsidRDefault="004F078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158186C0" w14:textId="11A49E4E" w:rsidR="00EF1854" w:rsidRPr="00AC3669" w:rsidRDefault="005001FB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F1854" w:rsidRPr="000D3516" w14:paraId="4B593DDD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1F40BC49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TPN</w:t>
            </w:r>
          </w:p>
        </w:tc>
        <w:tc>
          <w:tcPr>
            <w:tcW w:w="1340" w:type="pct"/>
            <w:vAlign w:val="center"/>
          </w:tcPr>
          <w:p w14:paraId="118402A8" w14:textId="7359E3E2" w:rsidR="00EF1854" w:rsidRPr="00AC3669" w:rsidRDefault="004F078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</w:t>
            </w:r>
            <w:r w:rsidRPr="000B25A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  <w:tc>
          <w:tcPr>
            <w:tcW w:w="1338" w:type="pct"/>
            <w:vAlign w:val="center"/>
          </w:tcPr>
          <w:p w14:paraId="10669B1C" w14:textId="5A88553A" w:rsidR="00EF1854" w:rsidRPr="00AC3669" w:rsidRDefault="005001FB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F1854" w:rsidRPr="000D3516" w14:paraId="31E959F5" w14:textId="77777777" w:rsidTr="003D4611">
        <w:trPr>
          <w:trHeight w:val="288"/>
        </w:trPr>
        <w:tc>
          <w:tcPr>
            <w:tcW w:w="2322" w:type="pct"/>
            <w:vAlign w:val="center"/>
          </w:tcPr>
          <w:p w14:paraId="5991C02D" w14:textId="77777777" w:rsidR="00EF1854" w:rsidRPr="00AC3669" w:rsidRDefault="00EF18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RRT</w:t>
            </w:r>
          </w:p>
        </w:tc>
        <w:tc>
          <w:tcPr>
            <w:tcW w:w="1340" w:type="pct"/>
            <w:vAlign w:val="center"/>
          </w:tcPr>
          <w:p w14:paraId="47865F74" w14:textId="3B3A834A" w:rsidR="00EF1854" w:rsidRPr="00AC3669" w:rsidRDefault="004F078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8" w:type="pct"/>
            <w:vAlign w:val="center"/>
          </w:tcPr>
          <w:p w14:paraId="0908CE92" w14:textId="4ECB72F7" w:rsidR="00EF1854" w:rsidRPr="00AC3669" w:rsidRDefault="00164CE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1854" w:rsidRPr="000D3516" w14:paraId="3F67C032" w14:textId="77777777" w:rsidTr="003D4611">
        <w:trPr>
          <w:trHeight w:val="288"/>
        </w:trPr>
        <w:tc>
          <w:tcPr>
            <w:tcW w:w="2322" w:type="pct"/>
            <w:tcBorders>
              <w:bottom w:val="single" w:sz="4" w:space="0" w:color="auto"/>
            </w:tcBorders>
            <w:vAlign w:val="center"/>
          </w:tcPr>
          <w:p w14:paraId="661CBEE2" w14:textId="77777777" w:rsidR="00EF1854" w:rsidRPr="00AC3669" w:rsidRDefault="00EF1854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669">
              <w:rPr>
                <w:rFonts w:ascii="Times New Roman" w:hAnsi="Times New Roman" w:cs="Times New Roman"/>
                <w:sz w:val="20"/>
                <w:szCs w:val="20"/>
              </w:rPr>
              <w:t>Tracheostomy</w:t>
            </w:r>
          </w:p>
        </w:tc>
        <w:tc>
          <w:tcPr>
            <w:tcW w:w="1340" w:type="pct"/>
            <w:tcBorders>
              <w:bottom w:val="single" w:sz="4" w:space="0" w:color="auto"/>
            </w:tcBorders>
            <w:vAlign w:val="center"/>
          </w:tcPr>
          <w:p w14:paraId="77D3CD00" w14:textId="6E0659B3" w:rsidR="00EF1854" w:rsidRPr="00AC3669" w:rsidRDefault="005001FB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38" w:type="pct"/>
            <w:tcBorders>
              <w:bottom w:val="single" w:sz="4" w:space="0" w:color="auto"/>
            </w:tcBorders>
            <w:vAlign w:val="center"/>
          </w:tcPr>
          <w:p w14:paraId="136C5E3B" w14:textId="04AC1E6B" w:rsidR="00EF1854" w:rsidRPr="00AC3669" w:rsidRDefault="00164CE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5001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EF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84CB63A" w14:textId="5A17A20C" w:rsidR="0084621F" w:rsidRDefault="00EF1854" w:rsidP="003D4611">
      <w:pPr>
        <w:spacing w:before="120" w:line="276" w:lineRule="auto"/>
        <w:jc w:val="left"/>
        <w:rPr>
          <w:rFonts w:ascii="Times New Roman" w:hAnsi="Times New Roman" w:cs="Times New Roman"/>
          <w:sz w:val="20"/>
          <w:szCs w:val="22"/>
        </w:rPr>
      </w:pPr>
      <w:r w:rsidRPr="00AC3669">
        <w:rPr>
          <w:rFonts w:ascii="Times New Roman" w:hAnsi="Times New Roman" w:cs="Times New Roman"/>
          <w:sz w:val="20"/>
          <w:szCs w:val="22"/>
        </w:rPr>
        <w:t xml:space="preserve">Abbreviations: </w:t>
      </w:r>
      <w:r>
        <w:rPr>
          <w:rFonts w:ascii="Times New Roman" w:hAnsi="Times New Roman" w:cs="Times New Roman"/>
          <w:sz w:val="20"/>
          <w:szCs w:val="22"/>
        </w:rPr>
        <w:t xml:space="preserve">ICU, intensive care unit; </w:t>
      </w:r>
      <w:r w:rsidRPr="00AC3669">
        <w:rPr>
          <w:rFonts w:ascii="Times New Roman" w:hAnsi="Times New Roman" w:cs="Times New Roman"/>
          <w:sz w:val="20"/>
          <w:szCs w:val="22"/>
        </w:rPr>
        <w:t>OR</w:t>
      </w:r>
      <w:r>
        <w:rPr>
          <w:rFonts w:ascii="Times New Roman" w:hAnsi="Times New Roman" w:cs="Times New Roman"/>
          <w:sz w:val="20"/>
          <w:szCs w:val="22"/>
        </w:rPr>
        <w:t>,</w:t>
      </w:r>
      <w:r w:rsidRPr="00AC3669">
        <w:rPr>
          <w:rFonts w:ascii="Times New Roman" w:hAnsi="Times New Roman" w:cs="Times New Roman"/>
          <w:sz w:val="20"/>
          <w:szCs w:val="22"/>
        </w:rPr>
        <w:t xml:space="preserve"> odds ratio</w:t>
      </w:r>
      <w:r>
        <w:rPr>
          <w:rFonts w:ascii="Times New Roman" w:hAnsi="Times New Roman" w:cs="Times New Roman"/>
          <w:sz w:val="20"/>
          <w:szCs w:val="22"/>
        </w:rPr>
        <w:t>;</w:t>
      </w:r>
      <w:r w:rsidRPr="00AC3669">
        <w:rPr>
          <w:rFonts w:ascii="Times New Roman" w:hAnsi="Times New Roman" w:cs="Times New Roman"/>
          <w:sz w:val="20"/>
          <w:szCs w:val="22"/>
        </w:rPr>
        <w:t xml:space="preserve"> CI</w:t>
      </w:r>
      <w:r>
        <w:rPr>
          <w:rFonts w:ascii="Times New Roman" w:hAnsi="Times New Roman" w:cs="Times New Roman"/>
          <w:sz w:val="20"/>
          <w:szCs w:val="22"/>
        </w:rPr>
        <w:t>,</w:t>
      </w:r>
      <w:r w:rsidRPr="00AC3669">
        <w:rPr>
          <w:rFonts w:ascii="Times New Roman" w:hAnsi="Times New Roman" w:cs="Times New Roman"/>
          <w:sz w:val="20"/>
          <w:szCs w:val="22"/>
        </w:rPr>
        <w:t xml:space="preserve"> confidence interval</w:t>
      </w:r>
      <w:r>
        <w:rPr>
          <w:rFonts w:ascii="Times New Roman" w:hAnsi="Times New Roman" w:cs="Times New Roman"/>
          <w:sz w:val="20"/>
          <w:szCs w:val="22"/>
        </w:rPr>
        <w:t>;</w:t>
      </w:r>
      <w:r w:rsidRPr="00AC3669">
        <w:rPr>
          <w:rFonts w:ascii="Times New Roman" w:hAnsi="Times New Roman" w:cs="Times New Roman"/>
          <w:sz w:val="20"/>
          <w:szCs w:val="22"/>
        </w:rPr>
        <w:t xml:space="preserve"> CCI</w:t>
      </w:r>
      <w:r>
        <w:rPr>
          <w:rFonts w:ascii="Times New Roman" w:hAnsi="Times New Roman" w:cs="Times New Roman"/>
          <w:sz w:val="20"/>
          <w:szCs w:val="22"/>
        </w:rPr>
        <w:t>,</w:t>
      </w:r>
      <w:r w:rsidRPr="00AC3669">
        <w:rPr>
          <w:rFonts w:ascii="Times New Roman" w:hAnsi="Times New Roman" w:cs="Times New Roman"/>
          <w:sz w:val="20"/>
          <w:szCs w:val="22"/>
        </w:rPr>
        <w:t xml:space="preserve"> </w:t>
      </w:r>
      <w:proofErr w:type="spellStart"/>
      <w:r w:rsidRPr="00AC3669">
        <w:rPr>
          <w:rFonts w:ascii="Times New Roman" w:hAnsi="Times New Roman" w:cs="Times New Roman"/>
          <w:sz w:val="20"/>
          <w:szCs w:val="22"/>
        </w:rPr>
        <w:t>Charlson</w:t>
      </w:r>
      <w:proofErr w:type="spellEnd"/>
    </w:p>
    <w:p w14:paraId="0A4511F0" w14:textId="298C1231" w:rsidR="00EF1854" w:rsidRPr="00A97734" w:rsidRDefault="0084621F" w:rsidP="003D4611">
      <w:pPr>
        <w:spacing w:line="276" w:lineRule="auto"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c</w:t>
      </w:r>
      <w:r w:rsidR="00EF1854" w:rsidRPr="00AC3669">
        <w:rPr>
          <w:rFonts w:ascii="Times New Roman" w:hAnsi="Times New Roman" w:cs="Times New Roman"/>
          <w:sz w:val="20"/>
          <w:szCs w:val="22"/>
        </w:rPr>
        <w:t xml:space="preserve">omorbidity </w:t>
      </w:r>
      <w:r>
        <w:rPr>
          <w:rFonts w:ascii="Times New Roman" w:hAnsi="Times New Roman" w:cs="Times New Roman"/>
          <w:sz w:val="20"/>
          <w:szCs w:val="22"/>
        </w:rPr>
        <w:t>i</w:t>
      </w:r>
      <w:bookmarkStart w:id="0" w:name="_GoBack"/>
      <w:bookmarkEnd w:id="0"/>
      <w:r w:rsidR="00EF1854" w:rsidRPr="00AC3669">
        <w:rPr>
          <w:rFonts w:ascii="Times New Roman" w:hAnsi="Times New Roman" w:cs="Times New Roman"/>
          <w:sz w:val="20"/>
          <w:szCs w:val="22"/>
        </w:rPr>
        <w:t>ndex</w:t>
      </w:r>
      <w:r w:rsidR="00EF1854">
        <w:rPr>
          <w:rFonts w:ascii="Times New Roman" w:hAnsi="Times New Roman" w:cs="Times New Roman"/>
          <w:sz w:val="20"/>
          <w:szCs w:val="22"/>
        </w:rPr>
        <w:t>;</w:t>
      </w:r>
      <w:r w:rsidR="00EF1854" w:rsidRPr="00AC3669">
        <w:rPr>
          <w:rFonts w:ascii="Times New Roman" w:hAnsi="Times New Roman" w:cs="Times New Roman"/>
          <w:sz w:val="20"/>
          <w:szCs w:val="22"/>
        </w:rPr>
        <w:t xml:space="preserve"> </w:t>
      </w:r>
      <w:proofErr w:type="spellStart"/>
      <w:r w:rsidR="00EF1854" w:rsidRPr="00AC3669">
        <w:rPr>
          <w:rFonts w:ascii="Times New Roman" w:hAnsi="Times New Roman" w:cs="Times New Roman"/>
          <w:sz w:val="20"/>
          <w:szCs w:val="22"/>
        </w:rPr>
        <w:t>pRBC</w:t>
      </w:r>
      <w:proofErr w:type="spellEnd"/>
      <w:r w:rsidR="00EF1854">
        <w:rPr>
          <w:rFonts w:ascii="Times New Roman" w:hAnsi="Times New Roman" w:cs="Times New Roman"/>
          <w:sz w:val="20"/>
          <w:szCs w:val="22"/>
        </w:rPr>
        <w:t>,</w:t>
      </w:r>
      <w:r w:rsidR="00EF1854" w:rsidRPr="00892BCB">
        <w:rPr>
          <w:rFonts w:ascii="Times New Roman" w:hAnsi="Times New Roman" w:cs="Times New Roman"/>
          <w:sz w:val="20"/>
          <w:szCs w:val="22"/>
        </w:rPr>
        <w:t xml:space="preserve"> packed red blood cell</w:t>
      </w:r>
      <w:r w:rsidR="00EF1854">
        <w:rPr>
          <w:rFonts w:ascii="Times New Roman" w:hAnsi="Times New Roman" w:cs="Times New Roman"/>
          <w:sz w:val="20"/>
          <w:szCs w:val="22"/>
        </w:rPr>
        <w:t>s;</w:t>
      </w:r>
      <w:r w:rsidR="00EF1854" w:rsidRPr="00892BCB">
        <w:rPr>
          <w:rFonts w:ascii="Times New Roman" w:hAnsi="Times New Roman" w:cs="Times New Roman"/>
          <w:sz w:val="20"/>
          <w:szCs w:val="22"/>
        </w:rPr>
        <w:t xml:space="preserve"> FFP</w:t>
      </w:r>
      <w:r w:rsidR="00EF1854">
        <w:rPr>
          <w:rFonts w:ascii="Times New Roman" w:hAnsi="Times New Roman" w:cs="Times New Roman"/>
          <w:sz w:val="20"/>
          <w:szCs w:val="22"/>
        </w:rPr>
        <w:t>,</w:t>
      </w:r>
      <w:r w:rsidR="00EF1854" w:rsidRPr="00892BCB">
        <w:rPr>
          <w:rFonts w:ascii="Times New Roman" w:hAnsi="Times New Roman" w:cs="Times New Roman"/>
          <w:sz w:val="20"/>
          <w:szCs w:val="22"/>
        </w:rPr>
        <w:t xml:space="preserve"> fresh frozen plasma</w:t>
      </w:r>
      <w:r w:rsidR="00EF1854">
        <w:rPr>
          <w:rFonts w:ascii="Times New Roman" w:hAnsi="Times New Roman" w:cs="Times New Roman"/>
          <w:sz w:val="20"/>
          <w:szCs w:val="22"/>
        </w:rPr>
        <w:t>;</w:t>
      </w:r>
      <w:r w:rsidR="00EF1854" w:rsidRPr="00892BCB">
        <w:rPr>
          <w:rFonts w:ascii="Times New Roman" w:hAnsi="Times New Roman" w:cs="Times New Roman"/>
          <w:sz w:val="20"/>
          <w:szCs w:val="22"/>
        </w:rPr>
        <w:t xml:space="preserve"> TPN</w:t>
      </w:r>
      <w:r w:rsidR="00EF1854">
        <w:rPr>
          <w:rFonts w:ascii="Times New Roman" w:hAnsi="Times New Roman" w:cs="Times New Roman"/>
          <w:sz w:val="20"/>
          <w:szCs w:val="22"/>
        </w:rPr>
        <w:t>,</w:t>
      </w:r>
      <w:r w:rsidR="00EF1854" w:rsidRPr="00892BCB">
        <w:rPr>
          <w:rFonts w:ascii="Times New Roman" w:hAnsi="Times New Roman" w:cs="Times New Roman"/>
          <w:sz w:val="20"/>
          <w:szCs w:val="22"/>
        </w:rPr>
        <w:t xml:space="preserve"> total parental nutrition</w:t>
      </w:r>
      <w:r w:rsidR="00EF1854">
        <w:rPr>
          <w:rFonts w:ascii="Times New Roman" w:hAnsi="Times New Roman" w:cs="Times New Roman"/>
          <w:sz w:val="20"/>
          <w:szCs w:val="22"/>
        </w:rPr>
        <w:t>;</w:t>
      </w:r>
      <w:r w:rsidR="00EF1854" w:rsidRPr="00892BCB">
        <w:rPr>
          <w:rFonts w:ascii="Times New Roman" w:hAnsi="Times New Roman" w:cs="Times New Roman"/>
          <w:sz w:val="20"/>
          <w:szCs w:val="22"/>
        </w:rPr>
        <w:t xml:space="preserve"> RRT</w:t>
      </w:r>
      <w:r w:rsidR="00EF1854">
        <w:rPr>
          <w:rFonts w:ascii="Times New Roman" w:hAnsi="Times New Roman" w:cs="Times New Roman"/>
          <w:sz w:val="20"/>
          <w:szCs w:val="22"/>
        </w:rPr>
        <w:t>,</w:t>
      </w:r>
      <w:r w:rsidR="00EF1854" w:rsidRPr="00892BCB">
        <w:rPr>
          <w:rFonts w:ascii="Times New Roman" w:hAnsi="Times New Roman" w:cs="Times New Roman"/>
          <w:sz w:val="20"/>
          <w:szCs w:val="22"/>
        </w:rPr>
        <w:t xml:space="preserve"> renal replacement therapy</w:t>
      </w:r>
      <w:r w:rsidR="00EF1854">
        <w:rPr>
          <w:rFonts w:ascii="Times New Roman" w:hAnsi="Times New Roman" w:cs="Times New Roman"/>
          <w:sz w:val="20"/>
          <w:szCs w:val="22"/>
        </w:rPr>
        <w:t>.</w:t>
      </w:r>
    </w:p>
    <w:p w14:paraId="5DB69551" w14:textId="77777777" w:rsidR="006E379E" w:rsidRPr="00EF1854" w:rsidRDefault="006E379E" w:rsidP="004C0288"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sectPr w:rsidR="006E379E" w:rsidRPr="00EF1854" w:rsidSect="00FE2056">
      <w:footerReference w:type="default" r:id="rId7"/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CF95F" w14:textId="77777777" w:rsidR="000B7AA2" w:rsidRDefault="000B7AA2" w:rsidP="00793513">
      <w:r>
        <w:separator/>
      </w:r>
    </w:p>
  </w:endnote>
  <w:endnote w:type="continuationSeparator" w:id="0">
    <w:p w14:paraId="7BB3A1CC" w14:textId="77777777" w:rsidR="000B7AA2" w:rsidRDefault="000B7AA2" w:rsidP="00793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altName w:val="MS Gothic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1160435"/>
      <w:docPartObj>
        <w:docPartGallery w:val="Page Numbers (Bottom of Page)"/>
        <w:docPartUnique/>
      </w:docPartObj>
    </w:sdtPr>
    <w:sdtEndPr/>
    <w:sdtContent>
      <w:p w14:paraId="2C8FC757" w14:textId="12D29B87" w:rsidR="00AE23D0" w:rsidRDefault="00AE23D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4611" w:rsidRPr="003D4611">
          <w:rPr>
            <w:noProof/>
            <w:lang w:val="ja-JP"/>
          </w:rPr>
          <w:t>2</w:t>
        </w:r>
        <w:r>
          <w:fldChar w:fldCharType="end"/>
        </w:r>
      </w:p>
    </w:sdtContent>
  </w:sdt>
  <w:p w14:paraId="30B071C1" w14:textId="77777777" w:rsidR="00AE23D0" w:rsidRDefault="00AE23D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2AC3B3" w14:textId="77777777" w:rsidR="000B7AA2" w:rsidRDefault="000B7AA2" w:rsidP="00793513">
      <w:r>
        <w:separator/>
      </w:r>
    </w:p>
  </w:footnote>
  <w:footnote w:type="continuationSeparator" w:id="0">
    <w:p w14:paraId="28ABB3A5" w14:textId="77777777" w:rsidR="000B7AA2" w:rsidRDefault="000B7AA2" w:rsidP="007935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5C134A"/>
    <w:multiLevelType w:val="hybridMultilevel"/>
    <w:tmpl w:val="9648BDC2"/>
    <w:lvl w:ilvl="0" w:tplc="7B3662D2">
      <w:start w:val="31"/>
      <w:numFmt w:val="bullet"/>
      <w:lvlText w:val=""/>
      <w:lvlJc w:val="left"/>
      <w:pPr>
        <w:ind w:left="570" w:hanging="360"/>
      </w:pPr>
      <w:rPr>
        <w:rFonts w:ascii="Wingdings" w:eastAsia="ＭＳ 明朝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0" w:hanging="360"/>
      </w:pPr>
      <w:rPr>
        <w:rFonts w:ascii="Wingdings" w:hAnsi="Wingdings" w:hint="default"/>
      </w:rPr>
    </w:lvl>
  </w:abstractNum>
  <w:abstractNum w:abstractNumId="1" w15:restartNumberingAfterBreak="0">
    <w:nsid w:val="5A023B3E"/>
    <w:multiLevelType w:val="hybridMultilevel"/>
    <w:tmpl w:val="76947024"/>
    <w:lvl w:ilvl="0" w:tplc="CB04099E">
      <w:start w:val="31"/>
      <w:numFmt w:val="bullet"/>
      <w:lvlText w:val=""/>
      <w:lvlJc w:val="left"/>
      <w:pPr>
        <w:ind w:left="570" w:hanging="360"/>
      </w:pPr>
      <w:rPr>
        <w:rFonts w:ascii="Wingdings" w:eastAsia="ＭＳ 明朝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593C"/>
    <w:rsid w:val="00004C01"/>
    <w:rsid w:val="00005613"/>
    <w:rsid w:val="00016114"/>
    <w:rsid w:val="0002188A"/>
    <w:rsid w:val="00030B90"/>
    <w:rsid w:val="00032BBE"/>
    <w:rsid w:val="00037490"/>
    <w:rsid w:val="000374D6"/>
    <w:rsid w:val="000422CA"/>
    <w:rsid w:val="00045328"/>
    <w:rsid w:val="00047DAB"/>
    <w:rsid w:val="00047DD0"/>
    <w:rsid w:val="00057B47"/>
    <w:rsid w:val="00067085"/>
    <w:rsid w:val="00070944"/>
    <w:rsid w:val="000878D1"/>
    <w:rsid w:val="00092E45"/>
    <w:rsid w:val="000B7AA2"/>
    <w:rsid w:val="000C060D"/>
    <w:rsid w:val="00104BAC"/>
    <w:rsid w:val="00120562"/>
    <w:rsid w:val="00124A7D"/>
    <w:rsid w:val="00127318"/>
    <w:rsid w:val="00133515"/>
    <w:rsid w:val="00145945"/>
    <w:rsid w:val="00164CE0"/>
    <w:rsid w:val="00172B46"/>
    <w:rsid w:val="00180E4C"/>
    <w:rsid w:val="001824D1"/>
    <w:rsid w:val="001D6274"/>
    <w:rsid w:val="001D76A3"/>
    <w:rsid w:val="001F2FC9"/>
    <w:rsid w:val="002042AF"/>
    <w:rsid w:val="002064B7"/>
    <w:rsid w:val="0021593C"/>
    <w:rsid w:val="00220D47"/>
    <w:rsid w:val="0022795A"/>
    <w:rsid w:val="0026485D"/>
    <w:rsid w:val="00271021"/>
    <w:rsid w:val="00272499"/>
    <w:rsid w:val="0027603B"/>
    <w:rsid w:val="00284678"/>
    <w:rsid w:val="002A019C"/>
    <w:rsid w:val="002A1862"/>
    <w:rsid w:val="002A6558"/>
    <w:rsid w:val="002B780A"/>
    <w:rsid w:val="002C3312"/>
    <w:rsid w:val="002C4B0C"/>
    <w:rsid w:val="002C7C3A"/>
    <w:rsid w:val="002E24D4"/>
    <w:rsid w:val="002E29AB"/>
    <w:rsid w:val="002F2FAF"/>
    <w:rsid w:val="00303FFE"/>
    <w:rsid w:val="0031040F"/>
    <w:rsid w:val="00313FDD"/>
    <w:rsid w:val="00317A2D"/>
    <w:rsid w:val="00346E70"/>
    <w:rsid w:val="00347301"/>
    <w:rsid w:val="00350FDD"/>
    <w:rsid w:val="003757BA"/>
    <w:rsid w:val="00386AFD"/>
    <w:rsid w:val="003C2768"/>
    <w:rsid w:val="003D4611"/>
    <w:rsid w:val="003D7D27"/>
    <w:rsid w:val="003E433C"/>
    <w:rsid w:val="003E4F15"/>
    <w:rsid w:val="003F358F"/>
    <w:rsid w:val="00403FB3"/>
    <w:rsid w:val="004056BA"/>
    <w:rsid w:val="004269BC"/>
    <w:rsid w:val="00463881"/>
    <w:rsid w:val="00482CC8"/>
    <w:rsid w:val="0049458E"/>
    <w:rsid w:val="00495A54"/>
    <w:rsid w:val="004B0AD7"/>
    <w:rsid w:val="004B5247"/>
    <w:rsid w:val="004C0288"/>
    <w:rsid w:val="004C449C"/>
    <w:rsid w:val="004E6403"/>
    <w:rsid w:val="004F078E"/>
    <w:rsid w:val="004F3738"/>
    <w:rsid w:val="005001FB"/>
    <w:rsid w:val="005052BF"/>
    <w:rsid w:val="00506964"/>
    <w:rsid w:val="005072AF"/>
    <w:rsid w:val="00511A8B"/>
    <w:rsid w:val="005244DE"/>
    <w:rsid w:val="0052619B"/>
    <w:rsid w:val="00553ACF"/>
    <w:rsid w:val="00557797"/>
    <w:rsid w:val="00561752"/>
    <w:rsid w:val="005665AC"/>
    <w:rsid w:val="005863D2"/>
    <w:rsid w:val="0059065B"/>
    <w:rsid w:val="00590E99"/>
    <w:rsid w:val="005B649C"/>
    <w:rsid w:val="005C149F"/>
    <w:rsid w:val="005C75E3"/>
    <w:rsid w:val="005D3D3F"/>
    <w:rsid w:val="005E3DD5"/>
    <w:rsid w:val="005F3602"/>
    <w:rsid w:val="0062346F"/>
    <w:rsid w:val="006301FE"/>
    <w:rsid w:val="00645841"/>
    <w:rsid w:val="00645A7B"/>
    <w:rsid w:val="00665F4D"/>
    <w:rsid w:val="00670004"/>
    <w:rsid w:val="006843BD"/>
    <w:rsid w:val="006864DD"/>
    <w:rsid w:val="00687C66"/>
    <w:rsid w:val="006972EB"/>
    <w:rsid w:val="006A2357"/>
    <w:rsid w:val="006A48C8"/>
    <w:rsid w:val="006A639B"/>
    <w:rsid w:val="006B2465"/>
    <w:rsid w:val="006B25B8"/>
    <w:rsid w:val="006B4964"/>
    <w:rsid w:val="006D0904"/>
    <w:rsid w:val="006D7C0A"/>
    <w:rsid w:val="006E379E"/>
    <w:rsid w:val="006E507E"/>
    <w:rsid w:val="006F66CF"/>
    <w:rsid w:val="007142E9"/>
    <w:rsid w:val="007212DA"/>
    <w:rsid w:val="007353E1"/>
    <w:rsid w:val="00757AC3"/>
    <w:rsid w:val="007634EB"/>
    <w:rsid w:val="00766FAF"/>
    <w:rsid w:val="0078641F"/>
    <w:rsid w:val="00792206"/>
    <w:rsid w:val="00793513"/>
    <w:rsid w:val="007A4082"/>
    <w:rsid w:val="007A6D21"/>
    <w:rsid w:val="007C35D7"/>
    <w:rsid w:val="007F2349"/>
    <w:rsid w:val="007F3A1E"/>
    <w:rsid w:val="00812E87"/>
    <w:rsid w:val="00825993"/>
    <w:rsid w:val="00831085"/>
    <w:rsid w:val="0084621F"/>
    <w:rsid w:val="008507EE"/>
    <w:rsid w:val="00854264"/>
    <w:rsid w:val="00854B3B"/>
    <w:rsid w:val="008614F2"/>
    <w:rsid w:val="00876611"/>
    <w:rsid w:val="008A409B"/>
    <w:rsid w:val="008A5D80"/>
    <w:rsid w:val="008A67FC"/>
    <w:rsid w:val="008B7A15"/>
    <w:rsid w:val="008D0738"/>
    <w:rsid w:val="008D7832"/>
    <w:rsid w:val="008E15BA"/>
    <w:rsid w:val="008E4310"/>
    <w:rsid w:val="008F1026"/>
    <w:rsid w:val="009127F2"/>
    <w:rsid w:val="00912C37"/>
    <w:rsid w:val="009210D4"/>
    <w:rsid w:val="009229E6"/>
    <w:rsid w:val="009443B2"/>
    <w:rsid w:val="009545D1"/>
    <w:rsid w:val="00975CBD"/>
    <w:rsid w:val="009A03CE"/>
    <w:rsid w:val="009A1CB7"/>
    <w:rsid w:val="009B0238"/>
    <w:rsid w:val="009B4BCF"/>
    <w:rsid w:val="009B5D51"/>
    <w:rsid w:val="009C1135"/>
    <w:rsid w:val="009C2095"/>
    <w:rsid w:val="009C7298"/>
    <w:rsid w:val="009D62D6"/>
    <w:rsid w:val="009E3319"/>
    <w:rsid w:val="009F1F5D"/>
    <w:rsid w:val="00A17148"/>
    <w:rsid w:val="00A17BC0"/>
    <w:rsid w:val="00A34C2E"/>
    <w:rsid w:val="00A36716"/>
    <w:rsid w:val="00A37EB4"/>
    <w:rsid w:val="00A4676E"/>
    <w:rsid w:val="00A468B3"/>
    <w:rsid w:val="00A71204"/>
    <w:rsid w:val="00A76B08"/>
    <w:rsid w:val="00A90A1D"/>
    <w:rsid w:val="00A9303B"/>
    <w:rsid w:val="00AA2A80"/>
    <w:rsid w:val="00AC55D7"/>
    <w:rsid w:val="00AE0810"/>
    <w:rsid w:val="00AE23D0"/>
    <w:rsid w:val="00AF36F2"/>
    <w:rsid w:val="00AF59CB"/>
    <w:rsid w:val="00B01E13"/>
    <w:rsid w:val="00B07B5A"/>
    <w:rsid w:val="00B126EC"/>
    <w:rsid w:val="00B152F3"/>
    <w:rsid w:val="00B172C5"/>
    <w:rsid w:val="00B2487F"/>
    <w:rsid w:val="00B24CC2"/>
    <w:rsid w:val="00B37BD0"/>
    <w:rsid w:val="00B439C4"/>
    <w:rsid w:val="00B65536"/>
    <w:rsid w:val="00B669BF"/>
    <w:rsid w:val="00BA17FD"/>
    <w:rsid w:val="00BA1C30"/>
    <w:rsid w:val="00BB4F76"/>
    <w:rsid w:val="00BC0B8B"/>
    <w:rsid w:val="00BD144A"/>
    <w:rsid w:val="00BD1846"/>
    <w:rsid w:val="00BE7582"/>
    <w:rsid w:val="00BF3CD5"/>
    <w:rsid w:val="00BF7CA0"/>
    <w:rsid w:val="00C16D5E"/>
    <w:rsid w:val="00C2065B"/>
    <w:rsid w:val="00C263C2"/>
    <w:rsid w:val="00C30CB3"/>
    <w:rsid w:val="00C40348"/>
    <w:rsid w:val="00C41C3D"/>
    <w:rsid w:val="00C473FF"/>
    <w:rsid w:val="00C51EF9"/>
    <w:rsid w:val="00C57033"/>
    <w:rsid w:val="00C70FCA"/>
    <w:rsid w:val="00CA640A"/>
    <w:rsid w:val="00CF15F9"/>
    <w:rsid w:val="00D0296C"/>
    <w:rsid w:val="00D03BAF"/>
    <w:rsid w:val="00D1404D"/>
    <w:rsid w:val="00D16A98"/>
    <w:rsid w:val="00D22E33"/>
    <w:rsid w:val="00D2443D"/>
    <w:rsid w:val="00D314A6"/>
    <w:rsid w:val="00D5252F"/>
    <w:rsid w:val="00D63F35"/>
    <w:rsid w:val="00D71401"/>
    <w:rsid w:val="00D738F1"/>
    <w:rsid w:val="00D84CA2"/>
    <w:rsid w:val="00DD3E64"/>
    <w:rsid w:val="00DE248F"/>
    <w:rsid w:val="00DE7653"/>
    <w:rsid w:val="00DE7CCF"/>
    <w:rsid w:val="00DF17B8"/>
    <w:rsid w:val="00E066EB"/>
    <w:rsid w:val="00E14924"/>
    <w:rsid w:val="00E25062"/>
    <w:rsid w:val="00E41421"/>
    <w:rsid w:val="00E47E0C"/>
    <w:rsid w:val="00E55E81"/>
    <w:rsid w:val="00E55FEE"/>
    <w:rsid w:val="00E73394"/>
    <w:rsid w:val="00E85EB6"/>
    <w:rsid w:val="00E960B1"/>
    <w:rsid w:val="00EA4CAD"/>
    <w:rsid w:val="00EB4879"/>
    <w:rsid w:val="00EF16D4"/>
    <w:rsid w:val="00EF1854"/>
    <w:rsid w:val="00EF42D1"/>
    <w:rsid w:val="00EF4F30"/>
    <w:rsid w:val="00F03907"/>
    <w:rsid w:val="00F11B89"/>
    <w:rsid w:val="00F11BA3"/>
    <w:rsid w:val="00F27208"/>
    <w:rsid w:val="00F31D21"/>
    <w:rsid w:val="00F441DC"/>
    <w:rsid w:val="00F60CA5"/>
    <w:rsid w:val="00F63FA3"/>
    <w:rsid w:val="00F72965"/>
    <w:rsid w:val="00F762B7"/>
    <w:rsid w:val="00F970B0"/>
    <w:rsid w:val="00FA54DE"/>
    <w:rsid w:val="00FA69B0"/>
    <w:rsid w:val="00FB0379"/>
    <w:rsid w:val="00FB0C6D"/>
    <w:rsid w:val="00FB54D5"/>
    <w:rsid w:val="00FC03DC"/>
    <w:rsid w:val="00FC10DA"/>
    <w:rsid w:val="00FC3E95"/>
    <w:rsid w:val="00FC638B"/>
    <w:rsid w:val="00FD2DBC"/>
    <w:rsid w:val="00FD43B6"/>
    <w:rsid w:val="00FD660B"/>
    <w:rsid w:val="00FD6809"/>
    <w:rsid w:val="00FE2056"/>
    <w:rsid w:val="00FF0635"/>
    <w:rsid w:val="00FF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3871F8"/>
  <w15:chartTrackingRefBased/>
  <w15:docId w15:val="{9BB7E894-6477-47A6-B669-39CE33BCF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33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1593C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215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1593C"/>
    <w:pPr>
      <w:tabs>
        <w:tab w:val="center" w:pos="4252"/>
        <w:tab w:val="right" w:pos="8504"/>
      </w:tabs>
    </w:pPr>
  </w:style>
  <w:style w:type="character" w:customStyle="1" w:styleId="a6">
    <w:name w:val="ヘッダー (文字)"/>
    <w:basedOn w:val="a0"/>
    <w:link w:val="a5"/>
    <w:uiPriority w:val="99"/>
    <w:rsid w:val="0021593C"/>
    <w:rPr>
      <w:rFonts w:ascii="Arial" w:eastAsia="ＭＳ 明朝" w:hAnsi="Arial" w:cs="Arial"/>
      <w:szCs w:val="24"/>
    </w:rPr>
  </w:style>
  <w:style w:type="paragraph" w:styleId="a7">
    <w:name w:val="footer"/>
    <w:basedOn w:val="a"/>
    <w:link w:val="a8"/>
    <w:uiPriority w:val="99"/>
    <w:unhideWhenUsed/>
    <w:rsid w:val="0021593C"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  <w:rsid w:val="0021593C"/>
    <w:rPr>
      <w:rFonts w:ascii="Arial" w:eastAsia="ＭＳ 明朝" w:hAnsi="Arial" w:cs="Arial"/>
      <w:szCs w:val="24"/>
    </w:rPr>
  </w:style>
  <w:style w:type="table" w:customStyle="1" w:styleId="1">
    <w:name w:val="表 (格子)1"/>
    <w:basedOn w:val="a1"/>
    <w:next w:val="a4"/>
    <w:uiPriority w:val="39"/>
    <w:rsid w:val="0021593C"/>
    <w:rPr>
      <w:rFonts w:ascii="Arial" w:eastAsia="ＭＳ 明朝" w:hAnsi="Arial" w:cs="Arial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1593C"/>
    <w:pPr>
      <w:ind w:left="720"/>
      <w:contextualSpacing/>
    </w:pPr>
  </w:style>
  <w:style w:type="paragraph" w:customStyle="1" w:styleId="paragraph">
    <w:name w:val="paragraph"/>
    <w:basedOn w:val="a"/>
    <w:rsid w:val="0021593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normaltextrun">
    <w:name w:val="normaltextrun"/>
    <w:basedOn w:val="a0"/>
    <w:rsid w:val="0021593C"/>
  </w:style>
  <w:style w:type="character" w:customStyle="1" w:styleId="eop">
    <w:name w:val="eop"/>
    <w:basedOn w:val="a0"/>
    <w:rsid w:val="0021593C"/>
  </w:style>
  <w:style w:type="character" w:customStyle="1" w:styleId="apple-converted-space">
    <w:name w:val="apple-converted-space"/>
    <w:basedOn w:val="a0"/>
    <w:rsid w:val="0021593C"/>
  </w:style>
  <w:style w:type="paragraph" w:customStyle="1" w:styleId="EndNoteBibliographyTitle">
    <w:name w:val="EndNote Bibliography Title"/>
    <w:basedOn w:val="a"/>
    <w:link w:val="EndNoteBibliographyTitle0"/>
    <w:rsid w:val="0021593C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1593C"/>
    <w:rPr>
      <w:rFonts w:ascii="Arial" w:eastAsia="ＭＳ 明朝" w:hAnsi="Arial" w:cs="Arial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21593C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1593C"/>
    <w:rPr>
      <w:rFonts w:ascii="Arial" w:eastAsia="ＭＳ 明朝" w:hAnsi="Arial" w:cs="Arial"/>
      <w:noProof/>
      <w:sz w:val="20"/>
      <w:szCs w:val="24"/>
    </w:rPr>
  </w:style>
  <w:style w:type="character" w:styleId="aa">
    <w:name w:val="annotation reference"/>
    <w:basedOn w:val="a0"/>
    <w:uiPriority w:val="99"/>
    <w:semiHidden/>
    <w:unhideWhenUsed/>
    <w:rsid w:val="0021593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C3312"/>
    <w:pPr>
      <w:jc w:val="left"/>
    </w:pPr>
    <w:rPr>
      <w:rFonts w:ascii="Times New Roman" w:hAnsi="Times New Roman"/>
      <w:sz w:val="19"/>
    </w:rPr>
  </w:style>
  <w:style w:type="character" w:customStyle="1" w:styleId="ac">
    <w:name w:val="コメント文字列 (文字)"/>
    <w:basedOn w:val="a0"/>
    <w:link w:val="ab"/>
    <w:uiPriority w:val="99"/>
    <w:semiHidden/>
    <w:rsid w:val="002C3312"/>
    <w:rPr>
      <w:rFonts w:ascii="Times New Roman" w:hAnsi="Times New Roman"/>
      <w:sz w:val="19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1593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1593C"/>
    <w:rPr>
      <w:rFonts w:ascii="Arial" w:eastAsia="ＭＳ 明朝" w:hAnsi="Arial" w:cs="Arial"/>
      <w:b/>
      <w:bCs/>
      <w:sz w:val="19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2C3312"/>
    <w:pPr>
      <w:spacing w:line="480" w:lineRule="auto"/>
    </w:pPr>
    <w:rPr>
      <w:rFonts w:ascii="Times New Roman" w:eastAsiaTheme="majorEastAsia" w:hAnsi="Times New Roman" w:cstheme="majorBidi"/>
      <w:sz w:val="19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2C3312"/>
    <w:rPr>
      <w:rFonts w:ascii="Times New Roman" w:eastAsiaTheme="majorEastAsia" w:hAnsi="Times New Roman" w:cstheme="majorBidi"/>
      <w:sz w:val="19"/>
      <w:szCs w:val="18"/>
    </w:rPr>
  </w:style>
  <w:style w:type="paragraph" w:styleId="af1">
    <w:name w:val="No Spacing"/>
    <w:uiPriority w:val="1"/>
    <w:qFormat/>
    <w:rsid w:val="0021593C"/>
    <w:pPr>
      <w:widowControl w:val="0"/>
      <w:jc w:val="both"/>
    </w:pPr>
    <w:rPr>
      <w:rFonts w:ascii="Arial" w:eastAsia="ＭＳ 明朝" w:hAnsi="Arial" w:cs="Arial"/>
      <w:szCs w:val="24"/>
    </w:rPr>
  </w:style>
  <w:style w:type="character" w:styleId="af2">
    <w:name w:val="Emphasis"/>
    <w:basedOn w:val="a0"/>
    <w:uiPriority w:val="20"/>
    <w:qFormat/>
    <w:rsid w:val="0021593C"/>
    <w:rPr>
      <w:i/>
      <w:iCs/>
    </w:rPr>
  </w:style>
  <w:style w:type="character" w:styleId="af3">
    <w:name w:val="Strong"/>
    <w:basedOn w:val="a0"/>
    <w:uiPriority w:val="22"/>
    <w:qFormat/>
    <w:rsid w:val="0021593C"/>
    <w:rPr>
      <w:b/>
      <w:bCs/>
    </w:rPr>
  </w:style>
  <w:style w:type="paragraph" w:styleId="af4">
    <w:name w:val="Revision"/>
    <w:hidden/>
    <w:uiPriority w:val="99"/>
    <w:semiHidden/>
    <w:rsid w:val="0021593C"/>
    <w:rPr>
      <w:rFonts w:ascii="Arial" w:eastAsia="ＭＳ 明朝" w:hAnsi="Arial"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 Ohnuma</dc:creator>
  <cp:keywords/>
  <dc:description/>
  <cp:lastModifiedBy>tetsu Ohnuma</cp:lastModifiedBy>
  <cp:revision>3</cp:revision>
  <dcterms:created xsi:type="dcterms:W3CDTF">2017-04-11T12:46:00Z</dcterms:created>
  <dcterms:modified xsi:type="dcterms:W3CDTF">2017-04-11T20:52:00Z</dcterms:modified>
</cp:coreProperties>
</file>